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1 Database matches for phiMycsm_1</w:t>
      </w:r>
    </w:p>
    <w:tbl>
      <w:tblPr>
        <w:tblW w:w="7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984"/>
        <w:gridCol w:w="2734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</w:t>
            </w:r>
          </w:p>
        </w:tc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/>
              <w:t xml:space="preserve">hether it is  </w:t>
            </w:r>
            <w:r>
              <w:rPr/>
              <w:t>similar to</w:t>
            </w:r>
            <w:r>
              <w:rPr/>
              <w:t xml:space="preserve">  phage protei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csm_04291</w:t>
            </w:r>
          </w:p>
        </w:tc>
        <w:tc>
          <w:tcPr>
            <w:tcW w:w="29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</w:rPr>
              <w:instrText xml:space="preserve"> HYPERLINK "http://blast.ncbi.nlm.nih.gov/Blast.cgi" \l "alnHdr_403251176"</w:instrText>
            </w:r>
            <w:r>
              <w:rPr>
                <w:rStyle w:val="InternetLink"/>
              </w:rPr>
              <w:fldChar w:fldCharType="separate"/>
            </w:r>
            <w:r>
              <w:rPr>
                <w:rStyle w:val="InternetLink"/>
              </w:rPr>
              <w:t>single-stranded DNA-binding protein</w:t>
            </w:r>
            <w:r>
              <w:rPr>
                <w:rStyle w:val="InternetLink"/>
              </w:rPr>
              <w:fldChar w:fldCharType="end"/>
            </w:r>
          </w:p>
        </w:tc>
        <w:tc>
          <w:tcPr>
            <w:tcW w:w="27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ycsm_0429</w:t>
            </w:r>
            <w:r>
              <w:rPr/>
              <w:t>2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3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ycsm_0429</w:t>
            </w:r>
            <w:r>
              <w:rPr/>
              <w:t>3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/>
              <w:t xml:space="preserve">glycerate kinase  </w:t>
            </w:r>
          </w:p>
        </w:tc>
        <w:tc>
          <w:tcPr>
            <w:tcW w:w="273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ycsm_0429</w:t>
            </w:r>
            <w:r>
              <w:rPr/>
              <w:t>4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3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ycsm_0429</w:t>
            </w:r>
            <w:r>
              <w:rPr/>
              <w:t>5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3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ycsm_0429</w:t>
            </w:r>
            <w:r>
              <w:rPr/>
              <w:t>6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/>
              <w:t>phage major capsid protein</w:t>
            </w:r>
          </w:p>
        </w:tc>
        <w:tc>
          <w:tcPr>
            <w:tcW w:w="273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ycsm_0429</w:t>
            </w:r>
            <w:r>
              <w:rPr/>
              <w:t>7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3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ycsm_0429</w:t>
            </w:r>
            <w:r>
              <w:rPr/>
              <w:t>8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/>
              <w:t>Phage portal protein</w:t>
            </w:r>
          </w:p>
        </w:tc>
        <w:tc>
          <w:tcPr>
            <w:tcW w:w="273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ycsm_0429</w:t>
            </w:r>
            <w:r>
              <w:rPr/>
              <w:t>9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/>
              <w:t>phage terminase</w:t>
            </w:r>
          </w:p>
        </w:tc>
        <w:tc>
          <w:tcPr>
            <w:tcW w:w="273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ycsm_04</w:t>
            </w:r>
            <w:r>
              <w:rPr/>
              <w:t>300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3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ycsm_04</w:t>
            </w:r>
            <w:r>
              <w:rPr/>
              <w:t>301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2734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Mycsm_04</w:t>
            </w:r>
            <w:r>
              <w:rPr/>
              <w:t>302</w:t>
            </w:r>
          </w:p>
        </w:tc>
        <w:tc>
          <w:tcPr>
            <w:tcW w:w="2984" w:type="dxa"/>
            <w:tcBorders/>
          </w:tcPr>
          <w:p>
            <w:pPr>
              <w:pStyle w:val="Normal"/>
              <w:rPr/>
            </w:pPr>
            <w:r>
              <w:rPr/>
              <w:t xml:space="preserve">phage transcriptional regulator AlpA  </w:t>
            </w:r>
          </w:p>
        </w:tc>
        <w:tc>
          <w:tcPr>
            <w:tcW w:w="2734" w:type="dxa"/>
            <w:tcBorders/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csm_04</w:t>
            </w:r>
            <w:r>
              <w:rPr/>
              <w:t>303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ase</w:t>
            </w:r>
          </w:p>
        </w:tc>
        <w:tc>
          <w:tcPr>
            <w:tcW w:w="27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5:42:00Z</dcterms:created>
  <dc:creator>fxy</dc:creator>
  <dc:description/>
  <cp:keywords/>
  <dc:language>en-US</dc:language>
  <cp:lastModifiedBy>fan</cp:lastModifiedBy>
  <dcterms:modified xsi:type="dcterms:W3CDTF">2013-07-11T12:30:00Z</dcterms:modified>
  <cp:revision>52</cp:revision>
  <dc:subject/>
  <dc:title/>
</cp:coreProperties>
</file>